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120" w:after="120"/>
        <w:jc w:val="left"/>
        <w:rPr>
          <w:b/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>Marker Selection</w:t>
      </w:r>
    </w:p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60" w:after="0"/>
        <w:jc w:val="both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Phylogenetic analyses were based on sequences of four nuclear and two mitochondrial genes. Out of ten nuclear markers developed by genome comparison strategy [5], we chose myh6, Ptr, ENC1, and tbr1 in order to include slow, intermediate and fast-evolving genes. A similar approach was taken for mitochondrial markers: preliminary phylogenetic analyses were performed with 53 published full mitochondrial genomes of acanthomorph fishes [3, 4], including three notothenioid species [6]. Hereby, species selection focused on clades G and H of [3], as percids had been suggested as a notothenioid sister group [1]. Mitogenomic sequences were aligned using MUSCLE v3.6 [7] and ProAlign 0.5a3 [8], and preliminary phylogenies were produced with with RAxML-VI-HPC [9]. Phylogenies of single mitochondrial genes were compared with the phylogeny of full mitogenomes (excluding dloop, ND6, and tRNA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6"/>
          <w:sz w:val="16"/>
          <w:u w:val="none"/>
          <w:shd w:fill="auto" w:val="clear"/>
          <w:lang w:val="en-US"/>
        </w:rPr>
        <w:t>Glu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sequences due to their poor phylogenetic performance [3]) to evaluate the suitability of every marker. We found ND4 [10] and cytochrome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b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(cyt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b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) sequences to reproduce the full mitogenome phylgeny better than other mitochondrial markers of comparable length, and thus included these markers in our analysis (Fig. S1). </w:t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jc w:val="right"/>
      <w:rPr/>
    </w:pPr>
    <w:r>
      <w:rPr/>
      <w:t>1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jc w:val="right"/>
      <w:rPr/>
    </w:pPr>
    <w:r>
      <w:rPr/>
      <w:t>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